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5D513" w14:textId="47A4809E" w:rsidR="00974F90" w:rsidRDefault="006D4C43" w:rsidP="006D4C43">
      <w:pPr>
        <w:pStyle w:val="Title"/>
      </w:pPr>
      <w:r>
        <w:t>Data set</w:t>
      </w:r>
    </w:p>
    <w:p w14:paraId="0CE701B3" w14:textId="46EF3D77" w:rsidR="006D4C43" w:rsidRDefault="006D4C43"/>
    <w:p w14:paraId="6315E867" w14:textId="1EF3D455" w:rsidR="006D4C43" w:rsidRDefault="006D4C43">
      <w:r>
        <w:t>Given the type data used in this analysis, that is, personal notes, memos, and texts, for ethical reasons the raw data is not available.</w:t>
      </w:r>
    </w:p>
    <w:p w14:paraId="53C4CC02" w14:textId="77299EEF" w:rsidR="006D4C43" w:rsidRPr="006D4C43" w:rsidRDefault="006D4C43">
      <w:r>
        <w:t xml:space="preserve">While we support the principles of open data and the goals of enabling replication of analyses, the nature of an auto-ethnography means that replication is not only not possible, but is not desirable or appropriate. An auto-ethnographic analysis is, by definition, not replicable: a third party would not approach or analyse the data in the way the first author did, precisely because they are not the first author. The </w:t>
      </w:r>
      <w:r>
        <w:rPr>
          <w:b/>
          <w:bCs/>
        </w:rPr>
        <w:t>self</w:t>
      </w:r>
      <w:r>
        <w:t>-reflection required by auto-ethnographic methods is only possible by the person who</w:t>
      </w:r>
      <w:r w:rsidR="00556B6A">
        <w:t xml:space="preserve"> shares and analyses their unique experiences. Any attempt by a third party to replicate such an analysis is impossible, as the third party cannot directly access the first author’s perspective in the way an auto-ethnography requires.</w:t>
      </w:r>
    </w:p>
    <w:sectPr w:rsidR="006D4C43" w:rsidRPr="006D4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C43"/>
    <w:rsid w:val="001B13A7"/>
    <w:rsid w:val="00556B6A"/>
    <w:rsid w:val="006D4C43"/>
    <w:rsid w:val="00AC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00842"/>
  <w15:chartTrackingRefBased/>
  <w15:docId w15:val="{AE907B07-2B98-47AB-AE94-BC0E39C00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D4C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C4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, Danielle</dc:creator>
  <cp:keywords/>
  <dc:description/>
  <cp:lastModifiedBy>Lamb, Danielle</cp:lastModifiedBy>
  <cp:revision>1</cp:revision>
  <dcterms:created xsi:type="dcterms:W3CDTF">2022-06-07T13:30:00Z</dcterms:created>
  <dcterms:modified xsi:type="dcterms:W3CDTF">2022-06-07T13:38:00Z</dcterms:modified>
</cp:coreProperties>
</file>